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3"/>
        <w:tblW w:w="88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69"/>
        <w:gridCol w:w="6069"/>
        <w:gridCol w:w="1282"/>
      </w:tblGrid>
      <w:tr w:rsidR="00903ED6" w:rsidRPr="00FA57B1" w:rsidTr="00E07EB9">
        <w:trPr>
          <w:trHeight w:val="340"/>
        </w:trPr>
        <w:tc>
          <w:tcPr>
            <w:tcW w:w="882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spacing w:line="480" w:lineRule="auto"/>
              <w:rPr>
                <w:b/>
                <w:sz w:val="24"/>
                <w:szCs w:val="24"/>
              </w:rPr>
            </w:pPr>
            <w:r w:rsidRPr="00570BF9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Pr="00570BF9">
              <w:rPr>
                <w:b/>
              </w:rPr>
              <w:t xml:space="preserve">2. </w:t>
            </w:r>
            <w:r w:rsidRPr="00E07EB9">
              <w:rPr>
                <w:b/>
                <w:bCs/>
              </w:rPr>
              <w:t xml:space="preserve">RT-PCR Primers and probes used for </w:t>
            </w:r>
            <w:proofErr w:type="spellStart"/>
            <w:r w:rsidRPr="00E07EB9">
              <w:rPr>
                <w:b/>
                <w:bCs/>
                <w:i/>
                <w:iCs/>
              </w:rPr>
              <w:t>stx</w:t>
            </w:r>
            <w:proofErr w:type="spellEnd"/>
            <w:r w:rsidRPr="00E07EB9">
              <w:rPr>
                <w:b/>
                <w:bCs/>
                <w:i/>
                <w:iCs/>
              </w:rPr>
              <w:t xml:space="preserve"> </w:t>
            </w:r>
            <w:r w:rsidRPr="00E07EB9">
              <w:rPr>
                <w:b/>
                <w:bCs/>
              </w:rPr>
              <w:t xml:space="preserve">gene screening in phage or bacteria </w:t>
            </w:r>
            <w:r>
              <w:rPr>
                <w:bCs/>
                <w:sz w:val="24"/>
                <w:szCs w:val="24"/>
              </w:rPr>
              <w:t>[34]</w:t>
            </w:r>
            <w:r w:rsidRPr="00570BF9">
              <w:rPr>
                <w:bCs/>
                <w:sz w:val="24"/>
                <w:szCs w:val="24"/>
              </w:rPr>
              <w:t>.</w:t>
            </w:r>
          </w:p>
        </w:tc>
      </w:tr>
      <w:tr w:rsidR="00903ED6" w:rsidRPr="00FA57B1" w:rsidTr="00E07EB9">
        <w:trPr>
          <w:trHeight w:val="120"/>
        </w:trPr>
        <w:tc>
          <w:tcPr>
            <w:tcW w:w="146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FA57B1" w:rsidRDefault="00903ED6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606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FA57B1" w:rsidRDefault="00903ED6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FA57B1" w:rsidRDefault="00903ED6" w:rsidP="00E07EB9">
            <w:pPr>
              <w:widowControl w:val="0"/>
              <w:rPr>
                <w:sz w:val="24"/>
                <w:szCs w:val="24"/>
              </w:rPr>
            </w:pPr>
          </w:p>
        </w:tc>
      </w:tr>
      <w:tr w:rsidR="00903ED6" w:rsidRPr="00FA57B1" w:rsidTr="00E07EB9">
        <w:trPr>
          <w:trHeight w:val="380"/>
        </w:trPr>
        <w:tc>
          <w:tcPr>
            <w:tcW w:w="14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rPr>
                <w:b/>
              </w:rPr>
              <w:t>Name</w:t>
            </w:r>
          </w:p>
        </w:tc>
        <w:tc>
          <w:tcPr>
            <w:tcW w:w="60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rPr>
                <w:b/>
              </w:rPr>
              <w:t>Sequence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rPr>
                <w:b/>
              </w:rPr>
              <w:t>Position</w:t>
            </w:r>
          </w:p>
        </w:tc>
      </w:tr>
      <w:tr w:rsidR="00903ED6" w:rsidRPr="00FA57B1" w:rsidTr="00E07EB9">
        <w:trPr>
          <w:trHeight w:val="4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rPr>
                <w:i/>
              </w:rPr>
              <w:t>Stx</w:t>
            </w:r>
            <w:r w:rsidRPr="00570BF9">
              <w:t>1 forward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CATCGCGAGTTGCCAGAA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803</w:t>
            </w:r>
          </w:p>
        </w:tc>
      </w:tr>
      <w:tr w:rsidR="00903ED6" w:rsidRPr="00FA57B1" w:rsidTr="00E07EB9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rPr>
                <w:i/>
              </w:rPr>
              <w:t>Stx</w:t>
            </w:r>
            <w:r w:rsidRPr="00570BF9">
              <w:t>1 reverse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TCCCACGGACTCTTCCATC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874</w:t>
            </w:r>
          </w:p>
        </w:tc>
      </w:tr>
      <w:tr w:rsidR="00903ED6" w:rsidRPr="00FA57B1" w:rsidTr="00E07EB9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rPr>
                <w:i/>
              </w:rPr>
              <w:t>Stx</w:t>
            </w:r>
            <w:r w:rsidRPr="00570BF9">
              <w:t>1 probe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Q670-ATCTGATGATTTCCTTCTATGTGTCCG-BHQ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825</w:t>
            </w:r>
          </w:p>
        </w:tc>
      </w:tr>
      <w:tr w:rsidR="00903ED6" w:rsidRPr="00FA57B1" w:rsidTr="00E07EB9">
        <w:trPr>
          <w:trHeight w:val="18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FA57B1" w:rsidRDefault="00903ED6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FA57B1" w:rsidRDefault="00903ED6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FA57B1" w:rsidRDefault="00903ED6" w:rsidP="00E07EB9">
            <w:pPr>
              <w:widowControl w:val="0"/>
              <w:rPr>
                <w:sz w:val="24"/>
                <w:szCs w:val="24"/>
              </w:rPr>
            </w:pPr>
          </w:p>
        </w:tc>
      </w:tr>
      <w:tr w:rsidR="00903ED6" w:rsidRPr="00FA57B1" w:rsidTr="00E07EB9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rPr>
                <w:i/>
              </w:rPr>
              <w:t>Stx</w:t>
            </w:r>
            <w:r w:rsidRPr="00570BF9">
              <w:t>2abc for.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GGACCACATCGGTGTCTGTTAT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167</w:t>
            </w:r>
          </w:p>
        </w:tc>
      </w:tr>
      <w:tr w:rsidR="00903ED6" w:rsidRPr="00FA57B1" w:rsidTr="00E07EB9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rPr>
                <w:i/>
              </w:rPr>
              <w:t>Stx</w:t>
            </w:r>
            <w:r w:rsidRPr="00570BF9">
              <w:t>2abc rev.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CCCTCGTATATCCACAGCAAAA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234</w:t>
            </w:r>
          </w:p>
        </w:tc>
      </w:tr>
      <w:tr w:rsidR="00903ED6" w:rsidRPr="00FA57B1" w:rsidTr="00E07EB9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rPr>
                <w:i/>
              </w:rPr>
              <w:t>Stx</w:t>
            </w:r>
            <w:r w:rsidRPr="00570BF9">
              <w:t>2abc probe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HEX-CCACACCCCACCGGCAGT-BHQ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192</w:t>
            </w:r>
          </w:p>
        </w:tc>
      </w:tr>
      <w:tr w:rsidR="00903ED6" w:rsidRPr="00FA57B1" w:rsidTr="00E07EB9">
        <w:trPr>
          <w:trHeight w:val="16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FA57B1" w:rsidRDefault="00903ED6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FA57B1" w:rsidRDefault="00903ED6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FA57B1" w:rsidRDefault="00903ED6" w:rsidP="00E07EB9">
            <w:pPr>
              <w:widowControl w:val="0"/>
              <w:rPr>
                <w:sz w:val="24"/>
                <w:szCs w:val="24"/>
              </w:rPr>
            </w:pPr>
          </w:p>
        </w:tc>
      </w:tr>
      <w:tr w:rsidR="00903ED6" w:rsidRPr="00FA57B1" w:rsidTr="00E07EB9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rPr>
                <w:i/>
              </w:rPr>
              <w:t>Stx</w:t>
            </w:r>
            <w:r w:rsidRPr="00570BF9">
              <w:t>2ex for.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GAAACTGCTCCTGTTTATACGATGAC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616</w:t>
            </w:r>
          </w:p>
        </w:tc>
      </w:tr>
      <w:tr w:rsidR="00903ED6" w:rsidRPr="00FA57B1" w:rsidTr="00E07EB9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rPr>
                <w:i/>
              </w:rPr>
              <w:t>Stx</w:t>
            </w:r>
            <w:r w:rsidRPr="00570BF9">
              <w:t>2ex rev.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CCGGAAGCACATTGCTGA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697</w:t>
            </w:r>
          </w:p>
        </w:tc>
      </w:tr>
      <w:tr w:rsidR="00903ED6" w:rsidRPr="00FA57B1" w:rsidTr="00E07EB9">
        <w:trPr>
          <w:trHeight w:val="420"/>
        </w:trPr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rPr>
                <w:i/>
              </w:rPr>
              <w:t>Stx</w:t>
            </w:r>
            <w:r w:rsidRPr="00570BF9">
              <w:t>2ex probe</w:t>
            </w:r>
          </w:p>
        </w:tc>
        <w:tc>
          <w:tcPr>
            <w:tcW w:w="60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FAM-CCCCCAGTTCAGAGTGAGGTCCACG-BHQ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675</w:t>
            </w:r>
          </w:p>
        </w:tc>
      </w:tr>
      <w:tr w:rsidR="00903ED6" w:rsidRPr="00FA57B1" w:rsidTr="00E07EB9">
        <w:trPr>
          <w:trHeight w:val="560"/>
        </w:trPr>
        <w:tc>
          <w:tcPr>
            <w:tcW w:w="88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03ED6" w:rsidRPr="00570BF9" w:rsidRDefault="00903ED6" w:rsidP="00E07EB9">
            <w:pPr>
              <w:widowControl w:val="0"/>
              <w:rPr>
                <w:sz w:val="24"/>
                <w:szCs w:val="24"/>
              </w:rPr>
            </w:pPr>
            <w:r w:rsidRPr="00570BF9">
              <w:t xml:space="preserve">Position is relative to the coding region of </w:t>
            </w:r>
            <w:r w:rsidRPr="00570BF9">
              <w:rPr>
                <w:i/>
              </w:rPr>
              <w:t>stx</w:t>
            </w:r>
            <w:r w:rsidRPr="00570BF9">
              <w:t xml:space="preserve">1 and </w:t>
            </w:r>
            <w:r w:rsidRPr="00570BF9">
              <w:rPr>
                <w:i/>
              </w:rPr>
              <w:t>stx</w:t>
            </w:r>
            <w:r w:rsidRPr="00570BF9">
              <w:t>2A from O157 strain EDL933</w:t>
            </w:r>
          </w:p>
        </w:tc>
      </w:tr>
    </w:tbl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ED6"/>
    <w:rsid w:val="00032B98"/>
    <w:rsid w:val="005369B9"/>
    <w:rsid w:val="008309C3"/>
    <w:rsid w:val="00903ED6"/>
    <w:rsid w:val="00F4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EB1E80-53F8-4228-8339-079EFAEA8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903ED6"/>
    <w:pPr>
      <w:spacing w:after="0" w:line="276" w:lineRule="auto"/>
    </w:pPr>
    <w:rPr>
      <w:rFonts w:ascii="Arial" w:eastAsia="Arial" w:hAnsi="Arial" w:cs="Arial"/>
      <w:lang w:val="en" w:bidi="ar-SA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19</Characters>
  <Application>Microsoft Office Word</Application>
  <DocSecurity>0</DocSecurity>
  <Lines>74</Lines>
  <Paragraphs>55</Paragraphs>
  <ScaleCrop>false</ScaleCrop>
  <Company/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6-03T11:49:00Z</dcterms:created>
  <dcterms:modified xsi:type="dcterms:W3CDTF">2020-06-03T11:50:00Z</dcterms:modified>
</cp:coreProperties>
</file>